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9C8" w:rsidRPr="002C5F2D" w:rsidRDefault="003A1E75" w:rsidP="00A32EA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007E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0A1B">
        <w:rPr>
          <w:rFonts w:ascii="Times New Roman" w:hAnsi="Times New Roman" w:cs="Times New Roman"/>
          <w:b/>
          <w:sz w:val="24"/>
          <w:szCs w:val="24"/>
        </w:rPr>
        <w:t>Information</w:t>
      </w:r>
      <w:r w:rsidR="00557297" w:rsidRPr="002C5F2D">
        <w:rPr>
          <w:rFonts w:ascii="Times New Roman" w:hAnsi="Times New Roman" w:cs="Times New Roman"/>
          <w:b/>
          <w:sz w:val="24"/>
          <w:szCs w:val="24"/>
        </w:rPr>
        <w:t xml:space="preserve"> 1:</w:t>
      </w:r>
      <w:r w:rsidR="004B2EEE" w:rsidRPr="002C5F2D">
        <w:rPr>
          <w:rFonts w:ascii="Times New Roman" w:hAnsi="Times New Roman" w:cs="Times New Roman"/>
          <w:b/>
          <w:sz w:val="24"/>
          <w:szCs w:val="24"/>
        </w:rPr>
        <w:t xml:space="preserve"> Full</w:t>
      </w:r>
      <w:r w:rsidR="007129C8" w:rsidRPr="002C5F2D">
        <w:rPr>
          <w:rFonts w:ascii="Times New Roman" w:hAnsi="Times New Roman" w:cs="Times New Roman"/>
          <w:b/>
          <w:sz w:val="24"/>
          <w:szCs w:val="24"/>
        </w:rPr>
        <w:t xml:space="preserve"> search strategy</w:t>
      </w:r>
      <w:r w:rsidR="000818F8">
        <w:rPr>
          <w:rFonts w:ascii="Times New Roman" w:hAnsi="Times New Roman" w:cs="Times New Roman"/>
          <w:b/>
          <w:sz w:val="24"/>
          <w:szCs w:val="24"/>
        </w:rPr>
        <w:t xml:space="preserve"> of studies</w:t>
      </w:r>
    </w:p>
    <w:p w:rsidR="00716873" w:rsidRPr="002C5F2D" w:rsidRDefault="00716873" w:rsidP="00DB1F77">
      <w:pPr>
        <w:pStyle w:val="ListParagraph"/>
        <w:spacing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</w:p>
    <w:p w:rsidR="00716873" w:rsidRPr="002C5F2D" w:rsidRDefault="004D7CC6" w:rsidP="00A32EA6">
      <w:pPr>
        <w:pStyle w:val="ListParagraph"/>
        <w:numPr>
          <w:ilvl w:val="0"/>
          <w:numId w:val="2"/>
        </w:numPr>
        <w:spacing w:after="0" w:line="360" w:lineRule="auto"/>
        <w:ind w:left="360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MEDLINE (</w:t>
      </w:r>
      <w:r w:rsidR="00F83354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>PubMed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)</w:t>
      </w:r>
      <w:r w:rsidR="00B70DD9" w:rsidRPr="002C5F2D">
        <w:rPr>
          <w:rFonts w:ascii="Times New Roman" w:hAnsi="Times New Roman" w:cs="Times New Roman"/>
          <w:b/>
          <w:bCs/>
          <w:sz w:val="24"/>
          <w:szCs w:val="24"/>
        </w:rPr>
        <w:t xml:space="preserve">: Searched from </w:t>
      </w:r>
      <w:r w:rsidR="008434CE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>1990</w:t>
      </w:r>
      <w:r w:rsidR="00B70DD9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up to and including 31 </w:t>
      </w:r>
      <w:r w:rsidR="00D40F17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>May</w:t>
      </w:r>
      <w:r w:rsidR="00B70DD9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202</w:t>
      </w:r>
      <w:r w:rsidR="008434CE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6771"/>
        <w:gridCol w:w="1075"/>
      </w:tblGrid>
      <w:tr w:rsidR="009817D9" w:rsidRPr="002C5F2D" w:rsidTr="006550E1">
        <w:tc>
          <w:tcPr>
            <w:tcW w:w="0" w:type="auto"/>
          </w:tcPr>
          <w:p w:rsidR="006550E1" w:rsidRPr="002C5F2D" w:rsidRDefault="006550E1" w:rsidP="00DB1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statement</w:t>
            </w:r>
          </w:p>
        </w:tc>
        <w:tc>
          <w:tcPr>
            <w:tcW w:w="0" w:type="auto"/>
          </w:tcPr>
          <w:p w:rsidR="006550E1" w:rsidRPr="002C5F2D" w:rsidRDefault="006550E1" w:rsidP="00DB1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0" w:type="auto"/>
          </w:tcPr>
          <w:p w:rsidR="006550E1" w:rsidRPr="002C5F2D" w:rsidRDefault="006550E1" w:rsidP="00DB1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result</w:t>
            </w:r>
          </w:p>
        </w:tc>
      </w:tr>
      <w:tr w:rsidR="00167492" w:rsidRPr="002C5F2D" w:rsidTr="006550E1">
        <w:tc>
          <w:tcPr>
            <w:tcW w:w="0" w:type="auto"/>
          </w:tcPr>
          <w:p w:rsidR="00167492" w:rsidRPr="002C5F2D" w:rsidRDefault="00167492" w:rsidP="00DB1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167492" w:rsidRPr="002C5F2D" w:rsidRDefault="00167492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hd w:val="clear" w:color="auto" w:fill="F6F6F6"/>
              </w:rPr>
              <w:t>(("</w:t>
            </w:r>
            <w:proofErr w:type="spellStart"/>
            <w:r w:rsidRPr="002C5F2D">
              <w:rPr>
                <w:rFonts w:ascii="Times New Roman" w:hAnsi="Times New Roman" w:cs="Times New Roman"/>
                <w:sz w:val="24"/>
                <w:shd w:val="clear" w:color="auto" w:fill="F6F6F6"/>
              </w:rPr>
              <w:t>folate</w:t>
            </w:r>
            <w:proofErr w:type="spellEnd"/>
            <w:r w:rsidRPr="002C5F2D">
              <w:rPr>
                <w:rFonts w:ascii="Times New Roman" w:hAnsi="Times New Roman" w:cs="Times New Roman"/>
                <w:sz w:val="24"/>
                <w:shd w:val="clear" w:color="auto" w:fill="F6F6F6"/>
              </w:rPr>
              <w:t xml:space="preserve">*"[Title/Abstract] OR "folic acid"[Title/Abstract] OR </w:t>
            </w: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"micronutrient"[Title/Abstract]</w:t>
            </w:r>
            <w:r w:rsidRPr="002C5F2D">
              <w:rPr>
                <w:rFonts w:ascii="Times New Roman" w:hAnsi="Times New Roman" w:cs="Times New Roman"/>
                <w:sz w:val="24"/>
                <w:shd w:val="clear" w:color="auto" w:fill="F6F6F6"/>
              </w:rPr>
              <w:t>) AND ("</w:t>
            </w:r>
            <w:proofErr w:type="spellStart"/>
            <w:r w:rsidRPr="002C5F2D">
              <w:rPr>
                <w:rFonts w:ascii="Times New Roman" w:hAnsi="Times New Roman" w:cs="Times New Roman"/>
                <w:sz w:val="24"/>
                <w:shd w:val="clear" w:color="auto" w:fill="F6F6F6"/>
              </w:rPr>
              <w:t>deficien</w:t>
            </w:r>
            <w:proofErr w:type="spellEnd"/>
            <w:r w:rsidRPr="002C5F2D">
              <w:rPr>
                <w:rFonts w:ascii="Times New Roman" w:hAnsi="Times New Roman" w:cs="Times New Roman"/>
                <w:sz w:val="24"/>
                <w:shd w:val="clear" w:color="auto" w:fill="F6F6F6"/>
              </w:rPr>
              <w:t>*"[Title/Abstract] OR "status"[Title/Abstract] OR "level"[Title/Abstract]))</w:t>
            </w:r>
          </w:p>
        </w:tc>
        <w:tc>
          <w:tcPr>
            <w:tcW w:w="0" w:type="auto"/>
            <w:vMerge w:val="restart"/>
          </w:tcPr>
          <w:p w:rsidR="00167492" w:rsidRPr="002C5F2D" w:rsidRDefault="00167492" w:rsidP="00DB1F77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72</w:t>
            </w:r>
          </w:p>
        </w:tc>
      </w:tr>
      <w:tr w:rsidR="00167492" w:rsidRPr="002C5F2D" w:rsidTr="006550E1">
        <w:tc>
          <w:tcPr>
            <w:tcW w:w="0" w:type="auto"/>
          </w:tcPr>
          <w:p w:rsidR="00167492" w:rsidRPr="002C5F2D" w:rsidRDefault="00167492" w:rsidP="00DB1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167492" w:rsidRPr="002C5F2D" w:rsidRDefault="00167492" w:rsidP="00DB1F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prevalen</w:t>
            </w:r>
            <w:proofErr w:type="spellEnd"/>
            <w:r w:rsidRPr="002C5F2D">
              <w:rPr>
                <w:rFonts w:ascii="Times New Roman" w:hAnsi="Times New Roman" w:cs="Times New Roman"/>
                <w:sz w:val="24"/>
                <w:szCs w:val="24"/>
              </w:rPr>
              <w:t xml:space="preserve">*[Title/Abstract] </w:t>
            </w:r>
            <w:r w:rsidRPr="002C5F2D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OR magnitude</w:t>
            </w: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[Title/Abstract]</w:t>
            </w:r>
          </w:p>
        </w:tc>
        <w:tc>
          <w:tcPr>
            <w:tcW w:w="0" w:type="auto"/>
            <w:vMerge/>
          </w:tcPr>
          <w:p w:rsidR="00167492" w:rsidRPr="002C5F2D" w:rsidRDefault="00167492" w:rsidP="00DB1F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492" w:rsidRPr="002C5F2D" w:rsidTr="006550E1">
        <w:tc>
          <w:tcPr>
            <w:tcW w:w="0" w:type="auto"/>
          </w:tcPr>
          <w:p w:rsidR="00167492" w:rsidRPr="002C5F2D" w:rsidRDefault="00167492" w:rsidP="00DB1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167492" w:rsidRPr="002C5F2D" w:rsidRDefault="00167492" w:rsidP="00DB1F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Ethiopia*</w:t>
            </w: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[Title/Abstract]</w:t>
            </w:r>
            <w:r w:rsidRPr="002C5F2D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/>
          </w:tcPr>
          <w:p w:rsidR="00167492" w:rsidRPr="002C5F2D" w:rsidRDefault="00167492" w:rsidP="00DB1F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492" w:rsidRPr="002C5F2D" w:rsidTr="006550E1">
        <w:tc>
          <w:tcPr>
            <w:tcW w:w="0" w:type="auto"/>
          </w:tcPr>
          <w:p w:rsidR="00167492" w:rsidRPr="002C5F2D" w:rsidRDefault="00167492" w:rsidP="00DB1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167492" w:rsidRPr="002C5F2D" w:rsidRDefault="00167492" w:rsidP="00DB1F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#1 AND #2 AND #3</w:t>
            </w:r>
          </w:p>
        </w:tc>
        <w:tc>
          <w:tcPr>
            <w:tcW w:w="0" w:type="auto"/>
            <w:vMerge/>
          </w:tcPr>
          <w:p w:rsidR="00167492" w:rsidRPr="002C5F2D" w:rsidRDefault="00167492" w:rsidP="00DB1F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83354" w:rsidRPr="002C5F2D" w:rsidRDefault="00F83354" w:rsidP="00DB1F7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7453E" w:rsidRPr="002C5F2D" w:rsidRDefault="0047453E" w:rsidP="00DB1F7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5F31" w:rsidRPr="002C5F2D" w:rsidRDefault="00AB5F31" w:rsidP="00A32EA6">
      <w:pPr>
        <w:pStyle w:val="ListParagraph"/>
        <w:numPr>
          <w:ilvl w:val="0"/>
          <w:numId w:val="2"/>
        </w:numPr>
        <w:spacing w:after="0" w:line="360" w:lineRule="auto"/>
        <w:ind w:left="360"/>
        <w:rPr>
          <w:rFonts w:ascii="Times New Roman" w:hAnsi="Times New Roman" w:cs="Times New Roman"/>
          <w:b/>
          <w:bCs/>
          <w:iCs/>
          <w:sz w:val="24"/>
          <w:szCs w:val="24"/>
        </w:rPr>
      </w:pPr>
      <w:proofErr w:type="spellStart"/>
      <w:r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>Embase</w:t>
      </w:r>
      <w:proofErr w:type="spellEnd"/>
      <w:r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(</w:t>
      </w:r>
      <w:r w:rsidR="00B70DD9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>Ovid</w:t>
      </w:r>
      <w:r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>)</w:t>
      </w:r>
      <w:r w:rsidR="00B70DD9" w:rsidRPr="002C5F2D">
        <w:rPr>
          <w:rFonts w:ascii="Times New Roman" w:hAnsi="Times New Roman" w:cs="Times New Roman"/>
          <w:b/>
          <w:bCs/>
          <w:sz w:val="24"/>
          <w:szCs w:val="24"/>
        </w:rPr>
        <w:t xml:space="preserve">: Searched from </w:t>
      </w:r>
      <w:r w:rsidR="0047453E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1990 </w:t>
      </w:r>
      <w:r w:rsidR="00B70DD9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up to and including </w:t>
      </w:r>
      <w:r w:rsidR="0047453E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31 </w:t>
      </w:r>
      <w:r w:rsidR="00D40F17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>May</w:t>
      </w:r>
      <w:r w:rsidR="0047453E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6"/>
        <w:gridCol w:w="6298"/>
        <w:gridCol w:w="1319"/>
      </w:tblGrid>
      <w:tr w:rsidR="00B74ACF" w:rsidRPr="002C5F2D" w:rsidTr="00B74ACF">
        <w:tc>
          <w:tcPr>
            <w:tcW w:w="0" w:type="auto"/>
          </w:tcPr>
          <w:p w:rsidR="00B74ACF" w:rsidRPr="002C5F2D" w:rsidRDefault="00B74ACF" w:rsidP="00DB1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statement</w:t>
            </w:r>
          </w:p>
        </w:tc>
        <w:tc>
          <w:tcPr>
            <w:tcW w:w="0" w:type="auto"/>
          </w:tcPr>
          <w:p w:rsidR="00B74ACF" w:rsidRPr="002C5F2D" w:rsidRDefault="00B74ACF" w:rsidP="00DB1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0" w:type="auto"/>
          </w:tcPr>
          <w:p w:rsidR="00B74ACF" w:rsidRPr="002C5F2D" w:rsidRDefault="00B74ACF" w:rsidP="00DB1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results</w:t>
            </w:r>
          </w:p>
        </w:tc>
      </w:tr>
      <w:tr w:rsidR="00634BB4" w:rsidRPr="002C5F2D" w:rsidTr="005E7047">
        <w:tc>
          <w:tcPr>
            <w:tcW w:w="0" w:type="auto"/>
            <w:shd w:val="clear" w:color="auto" w:fill="auto"/>
          </w:tcPr>
          <w:p w:rsidR="00634BB4" w:rsidRPr="002C5F2D" w:rsidRDefault="00634BB4" w:rsidP="00DB1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34BB4" w:rsidRPr="00DB1F77" w:rsidRDefault="003137FF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('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folate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*':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ti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 xml:space="preserve"> OR 'folic acid':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ti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 xml:space="preserve"> OR 'micronutrient':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ti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) AND ('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deficien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*':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ti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 xml:space="preserve"> OR 'status':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ti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 xml:space="preserve"> OR 'level':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ti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)</w:t>
            </w:r>
          </w:p>
        </w:tc>
        <w:tc>
          <w:tcPr>
            <w:tcW w:w="0" w:type="auto"/>
            <w:vMerge w:val="restart"/>
          </w:tcPr>
          <w:p w:rsidR="00634BB4" w:rsidRPr="002C5F2D" w:rsidRDefault="003F3A31" w:rsidP="00DB1F77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67</w:t>
            </w:r>
          </w:p>
        </w:tc>
      </w:tr>
      <w:tr w:rsidR="003137FF" w:rsidRPr="002C5F2D" w:rsidTr="005E7047">
        <w:tc>
          <w:tcPr>
            <w:tcW w:w="0" w:type="auto"/>
            <w:shd w:val="clear" w:color="auto" w:fill="auto"/>
          </w:tcPr>
          <w:p w:rsidR="003137FF" w:rsidRPr="002C5F2D" w:rsidRDefault="003137FF" w:rsidP="00DB1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3137FF" w:rsidRPr="00DB1F77" w:rsidRDefault="003137FF" w:rsidP="00DB1F77">
            <w:pPr>
              <w:rPr>
                <w:rFonts w:ascii="Times New Roman" w:hAnsi="Times New Roman" w:cs="Times New Roman"/>
                <w:sz w:val="24"/>
                <w:shd w:val="clear" w:color="auto" w:fill="F6F6F6"/>
              </w:rPr>
            </w:pPr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('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folate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*':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ab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 xml:space="preserve"> OR 'folic acid':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ab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 xml:space="preserve"> OR 'micronutrient':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ab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) AND ('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deficien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*':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ab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 xml:space="preserve"> OR 'status':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ab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 xml:space="preserve"> OR 'level':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ab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)</w:t>
            </w:r>
          </w:p>
        </w:tc>
        <w:tc>
          <w:tcPr>
            <w:tcW w:w="0" w:type="auto"/>
            <w:vMerge/>
          </w:tcPr>
          <w:p w:rsidR="003137FF" w:rsidRPr="002C5F2D" w:rsidRDefault="003137FF" w:rsidP="00DB1F77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6F3CCA" w:rsidRPr="002C5F2D" w:rsidTr="005E7047">
        <w:tc>
          <w:tcPr>
            <w:tcW w:w="0" w:type="auto"/>
            <w:shd w:val="clear" w:color="auto" w:fill="auto"/>
          </w:tcPr>
          <w:p w:rsidR="006F3CCA" w:rsidRPr="002C5F2D" w:rsidRDefault="006F3CCA" w:rsidP="00DB1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6F3CCA" w:rsidRPr="00DB1F77" w:rsidRDefault="003F3A31" w:rsidP="00DB1F77">
            <w:pPr>
              <w:rPr>
                <w:rFonts w:ascii="Times New Roman" w:hAnsi="Times New Roman" w:cs="Times New Roman"/>
                <w:sz w:val="24"/>
                <w:shd w:val="clear" w:color="auto" w:fill="F6F6F6"/>
              </w:rPr>
            </w:pPr>
            <w:r w:rsidRPr="00DB1F77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#</w:t>
            </w:r>
            <w:r w:rsidR="006F3CCA"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 xml:space="preserve">1 OR </w:t>
            </w:r>
            <w:r w:rsidRPr="00DB1F77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#</w:t>
            </w:r>
            <w:r w:rsidR="006F3CCA"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2</w:t>
            </w:r>
          </w:p>
        </w:tc>
        <w:tc>
          <w:tcPr>
            <w:tcW w:w="0" w:type="auto"/>
            <w:vMerge/>
          </w:tcPr>
          <w:p w:rsidR="006F3CCA" w:rsidRPr="002C5F2D" w:rsidRDefault="006F3CCA" w:rsidP="00DB1F77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6F3CCA" w:rsidRPr="002C5F2D" w:rsidTr="005E7047">
        <w:tc>
          <w:tcPr>
            <w:tcW w:w="0" w:type="auto"/>
            <w:shd w:val="clear" w:color="auto" w:fill="auto"/>
          </w:tcPr>
          <w:p w:rsidR="006F3CCA" w:rsidRPr="002C5F2D" w:rsidRDefault="006F3CCA" w:rsidP="00DB1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6F3CCA" w:rsidRPr="00DB1F77" w:rsidRDefault="006F3CCA" w:rsidP="00DB1F77">
            <w:pPr>
              <w:rPr>
                <w:rFonts w:ascii="Times New Roman" w:hAnsi="Times New Roman" w:cs="Times New Roman"/>
                <w:sz w:val="24"/>
                <w:shd w:val="clear" w:color="auto" w:fill="F6F6F6"/>
              </w:rPr>
            </w:pPr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'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prevalen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*':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ti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 xml:space="preserve"> OR 'magnitude':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hd w:val="clear" w:color="auto" w:fill="F6F6F6"/>
              </w:rPr>
              <w:t>ti</w:t>
            </w:r>
            <w:proofErr w:type="spellEnd"/>
          </w:p>
        </w:tc>
        <w:tc>
          <w:tcPr>
            <w:tcW w:w="0" w:type="auto"/>
            <w:vMerge/>
          </w:tcPr>
          <w:p w:rsidR="006F3CCA" w:rsidRPr="002C5F2D" w:rsidRDefault="006F3CCA" w:rsidP="00DB1F77">
            <w:pPr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</w:p>
        </w:tc>
      </w:tr>
      <w:tr w:rsidR="00D362E1" w:rsidRPr="002C5F2D" w:rsidTr="00DB1F77">
        <w:tc>
          <w:tcPr>
            <w:tcW w:w="0" w:type="auto"/>
          </w:tcPr>
          <w:p w:rsidR="00D362E1" w:rsidRPr="002C5F2D" w:rsidRDefault="006F3CCA" w:rsidP="00DB1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362E1" w:rsidRPr="00DB1F77" w:rsidRDefault="006F3CCA" w:rsidP="00DB1F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1F7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zCs w:val="24"/>
              </w:rPr>
              <w:t>prevalen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DB1F77">
              <w:rPr>
                <w:rFonts w:ascii="Times New Roman" w:hAnsi="Times New Roman" w:cs="Times New Roman"/>
                <w:sz w:val="24"/>
                <w:szCs w:val="24"/>
              </w:rPr>
              <w:t xml:space="preserve"> OR 'magnitude’: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0" w:type="auto"/>
            <w:vMerge/>
          </w:tcPr>
          <w:p w:rsidR="00D362E1" w:rsidRPr="002C5F2D" w:rsidRDefault="00D362E1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CCA" w:rsidRPr="002C5F2D" w:rsidTr="00DB1F77">
        <w:tc>
          <w:tcPr>
            <w:tcW w:w="0" w:type="auto"/>
          </w:tcPr>
          <w:p w:rsidR="006F3CCA" w:rsidRPr="002C5F2D" w:rsidRDefault="006F3CCA" w:rsidP="00DB1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6F3CCA" w:rsidRPr="00DB1F77" w:rsidRDefault="003F3A31" w:rsidP="00DB1F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1F77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#</w:t>
            </w:r>
            <w:r w:rsidR="006F3CCA" w:rsidRPr="00DB1F77">
              <w:rPr>
                <w:rFonts w:ascii="Times New Roman" w:hAnsi="Times New Roman" w:cs="Times New Roman"/>
                <w:sz w:val="24"/>
                <w:szCs w:val="24"/>
              </w:rPr>
              <w:t xml:space="preserve">4 OR </w:t>
            </w:r>
            <w:r w:rsidRPr="00DB1F77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#</w:t>
            </w:r>
            <w:r w:rsidR="006F3CCA" w:rsidRPr="00DB1F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Merge/>
          </w:tcPr>
          <w:p w:rsidR="006F3CCA" w:rsidRPr="002C5F2D" w:rsidRDefault="006F3CCA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BB4" w:rsidRPr="002C5F2D" w:rsidTr="00DB1F77">
        <w:tc>
          <w:tcPr>
            <w:tcW w:w="0" w:type="auto"/>
          </w:tcPr>
          <w:p w:rsidR="00634BB4" w:rsidRPr="002C5F2D" w:rsidRDefault="003F3A31" w:rsidP="00DB1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634BB4" w:rsidRPr="00DB1F77" w:rsidRDefault="003F3A31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F77">
              <w:rPr>
                <w:rFonts w:ascii="Times New Roman" w:hAnsi="Times New Roman" w:cs="Times New Roman"/>
                <w:sz w:val="24"/>
                <w:szCs w:val="24"/>
              </w:rPr>
              <w:t>'Ethiopia*':</w:t>
            </w:r>
            <w:proofErr w:type="spellStart"/>
            <w:r w:rsidRPr="00DB1F7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0" w:type="auto"/>
            <w:vMerge/>
          </w:tcPr>
          <w:p w:rsidR="00634BB4" w:rsidRPr="002C5F2D" w:rsidRDefault="00634BB4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A31" w:rsidRPr="002C5F2D" w:rsidTr="00DB1F77">
        <w:tc>
          <w:tcPr>
            <w:tcW w:w="0" w:type="auto"/>
          </w:tcPr>
          <w:p w:rsidR="003F3A31" w:rsidRPr="002C5F2D" w:rsidRDefault="003F3A31" w:rsidP="00DB1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3F3A31" w:rsidRPr="00DB1F77" w:rsidRDefault="003F3A31" w:rsidP="00DB1F77">
            <w:pPr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DB1F77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'Ethiopia*':</w:t>
            </w:r>
            <w:proofErr w:type="spellStart"/>
            <w:r w:rsidRPr="00DB1F77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0" w:type="auto"/>
            <w:vMerge/>
          </w:tcPr>
          <w:p w:rsidR="003F3A31" w:rsidRPr="002C5F2D" w:rsidRDefault="003F3A31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A31" w:rsidRPr="002C5F2D" w:rsidTr="00DB1F77">
        <w:tc>
          <w:tcPr>
            <w:tcW w:w="0" w:type="auto"/>
          </w:tcPr>
          <w:p w:rsidR="003F3A31" w:rsidRPr="002C5F2D" w:rsidRDefault="003F3A31" w:rsidP="00DB1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3F3A31" w:rsidRPr="00DB1F77" w:rsidRDefault="003F3A31" w:rsidP="00DB1F77">
            <w:pPr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DB1F77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#7 OR #8</w:t>
            </w:r>
          </w:p>
        </w:tc>
        <w:tc>
          <w:tcPr>
            <w:tcW w:w="0" w:type="auto"/>
            <w:vMerge/>
          </w:tcPr>
          <w:p w:rsidR="003F3A31" w:rsidRPr="002C5F2D" w:rsidRDefault="003F3A31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BB4" w:rsidRPr="002C5F2D" w:rsidTr="00DB1F77">
        <w:tc>
          <w:tcPr>
            <w:tcW w:w="0" w:type="auto"/>
          </w:tcPr>
          <w:p w:rsidR="00634BB4" w:rsidRPr="002C5F2D" w:rsidRDefault="003F3A31" w:rsidP="00DB1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634BB4" w:rsidRPr="00DB1F77" w:rsidRDefault="002C5F2D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F77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#3 AND #6 AND #9</w:t>
            </w:r>
          </w:p>
        </w:tc>
        <w:tc>
          <w:tcPr>
            <w:tcW w:w="0" w:type="auto"/>
            <w:vMerge/>
          </w:tcPr>
          <w:p w:rsidR="00634BB4" w:rsidRPr="002C5F2D" w:rsidRDefault="00634BB4" w:rsidP="00DB1F77">
            <w:pPr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</w:pPr>
          </w:p>
        </w:tc>
      </w:tr>
    </w:tbl>
    <w:p w:rsidR="00B61097" w:rsidRDefault="00B61097" w:rsidP="00DB1F7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6AB1" w:rsidRPr="002C5F2D" w:rsidRDefault="00906AB1" w:rsidP="00DB1F7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A7D2B" w:rsidRPr="002C5F2D" w:rsidRDefault="001A7D2B" w:rsidP="00A32EA6">
      <w:pPr>
        <w:pStyle w:val="ListParagraph"/>
        <w:numPr>
          <w:ilvl w:val="0"/>
          <w:numId w:val="2"/>
        </w:numPr>
        <w:spacing w:after="0" w:line="360" w:lineRule="auto"/>
        <w:ind w:left="360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>CINAHL</w:t>
      </w:r>
      <w:r w:rsidR="00267BB1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(</w:t>
      </w:r>
      <w:proofErr w:type="spellStart"/>
      <w:r w:rsidR="00267BB1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>EBSCOhost</w:t>
      </w:r>
      <w:proofErr w:type="spellEnd"/>
      <w:r w:rsidR="00267BB1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): </w:t>
      </w:r>
      <w:r w:rsidR="00267BB1" w:rsidRPr="002C5F2D">
        <w:rPr>
          <w:rFonts w:ascii="Times New Roman" w:hAnsi="Times New Roman" w:cs="Times New Roman"/>
          <w:b/>
          <w:bCs/>
          <w:sz w:val="24"/>
          <w:szCs w:val="24"/>
        </w:rPr>
        <w:t xml:space="preserve">Searched from </w:t>
      </w:r>
      <w:r w:rsidR="001978FD">
        <w:rPr>
          <w:rFonts w:ascii="Times New Roman" w:hAnsi="Times New Roman" w:cs="Times New Roman"/>
          <w:b/>
          <w:bCs/>
          <w:iCs/>
          <w:sz w:val="24"/>
          <w:szCs w:val="24"/>
        </w:rPr>
        <w:t>1999</w:t>
      </w:r>
      <w:r w:rsidR="00267BB1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up to and including 31 </w:t>
      </w:r>
      <w:r w:rsidR="00D40F17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>May</w:t>
      </w:r>
      <w:r w:rsidR="00267BB1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0"/>
        <w:gridCol w:w="6271"/>
        <w:gridCol w:w="1332"/>
      </w:tblGrid>
      <w:tr w:rsidR="0002532A" w:rsidRPr="002C5F2D" w:rsidTr="0025268F">
        <w:tc>
          <w:tcPr>
            <w:tcW w:w="0" w:type="auto"/>
          </w:tcPr>
          <w:p w:rsidR="0002532A" w:rsidRPr="002C5F2D" w:rsidRDefault="0002532A" w:rsidP="00DB1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statement</w:t>
            </w:r>
          </w:p>
        </w:tc>
        <w:tc>
          <w:tcPr>
            <w:tcW w:w="0" w:type="auto"/>
          </w:tcPr>
          <w:p w:rsidR="0002532A" w:rsidRPr="002C5F2D" w:rsidRDefault="0002532A" w:rsidP="00DB1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0" w:type="auto"/>
          </w:tcPr>
          <w:p w:rsidR="0002532A" w:rsidRPr="002C5F2D" w:rsidRDefault="0002532A" w:rsidP="00DB1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results</w:t>
            </w:r>
          </w:p>
        </w:tc>
      </w:tr>
      <w:tr w:rsidR="0025268F" w:rsidRPr="002C5F2D" w:rsidTr="0025268F">
        <w:tc>
          <w:tcPr>
            <w:tcW w:w="0" w:type="auto"/>
          </w:tcPr>
          <w:p w:rsidR="0025268F" w:rsidRPr="002C5F2D" w:rsidRDefault="0025268F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25268F" w:rsidRPr="002C5F2D" w:rsidRDefault="0025268F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 xml:space="preserve">(MH "Folic Acid Deficiency") OR (MH "Folic Acid+") OR </w:t>
            </w:r>
            <w:r w:rsidR="00B62495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 xml:space="preserve">(MH </w:t>
            </w:r>
            <w:r w:rsidRPr="002C5F2D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"</w:t>
            </w:r>
            <w:proofErr w:type="spellStart"/>
            <w:r w:rsidRPr="002C5F2D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folate</w:t>
            </w:r>
            <w:proofErr w:type="spellEnd"/>
            <w:r w:rsidRPr="002C5F2D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"</w:t>
            </w:r>
            <w:r w:rsidR="00B62495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vMerge w:val="restart"/>
          </w:tcPr>
          <w:p w:rsidR="0025268F" w:rsidRPr="002C5F2D" w:rsidRDefault="002B622E" w:rsidP="00DB1F77">
            <w:pPr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421</w:t>
            </w:r>
          </w:p>
        </w:tc>
      </w:tr>
      <w:tr w:rsidR="0025268F" w:rsidRPr="002C5F2D" w:rsidTr="0025268F">
        <w:trPr>
          <w:trHeight w:val="287"/>
        </w:trPr>
        <w:tc>
          <w:tcPr>
            <w:tcW w:w="0" w:type="auto"/>
          </w:tcPr>
          <w:p w:rsidR="0025268F" w:rsidRPr="002C5F2D" w:rsidRDefault="0025268F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25268F" w:rsidRPr="002C5F2D" w:rsidRDefault="0025268F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 xml:space="preserve">((AB </w:t>
            </w:r>
            <w:proofErr w:type="spellStart"/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folate</w:t>
            </w:r>
            <w:proofErr w:type="spellEnd"/>
            <w:r w:rsidRPr="002C5F2D">
              <w:rPr>
                <w:rFonts w:ascii="Times New Roman" w:hAnsi="Times New Roman" w:cs="Times New Roman"/>
                <w:sz w:val="24"/>
                <w:szCs w:val="24"/>
              </w:rPr>
              <w:t xml:space="preserve"> OR AB folic acid OR AB micronutrient AND AB deficiency OR AB status OR AB level))</w:t>
            </w:r>
          </w:p>
        </w:tc>
        <w:tc>
          <w:tcPr>
            <w:tcW w:w="0" w:type="auto"/>
            <w:vMerge/>
          </w:tcPr>
          <w:p w:rsidR="0025268F" w:rsidRPr="002C5F2D" w:rsidRDefault="0025268F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8F" w:rsidRPr="002C5F2D" w:rsidTr="0025268F">
        <w:tc>
          <w:tcPr>
            <w:tcW w:w="0" w:type="auto"/>
          </w:tcPr>
          <w:p w:rsidR="0025268F" w:rsidRPr="002C5F2D" w:rsidRDefault="0025268F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25268F" w:rsidRPr="002C5F2D" w:rsidRDefault="0025268F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S1 OR S2</w:t>
            </w:r>
          </w:p>
        </w:tc>
        <w:tc>
          <w:tcPr>
            <w:tcW w:w="0" w:type="auto"/>
            <w:vMerge/>
          </w:tcPr>
          <w:p w:rsidR="0025268F" w:rsidRPr="002C5F2D" w:rsidRDefault="0025268F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8F" w:rsidRPr="002C5F2D" w:rsidTr="0025268F">
        <w:tc>
          <w:tcPr>
            <w:tcW w:w="0" w:type="auto"/>
          </w:tcPr>
          <w:p w:rsidR="0025268F" w:rsidRPr="002C5F2D" w:rsidRDefault="0025268F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25268F" w:rsidRPr="002C5F2D" w:rsidRDefault="0025268F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(TI prevalence OR TI magnitude</w:t>
            </w:r>
            <w:r w:rsidRPr="002C5F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vMerge/>
          </w:tcPr>
          <w:p w:rsidR="0025268F" w:rsidRPr="002C5F2D" w:rsidRDefault="0025268F" w:rsidP="00DB1F77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</w:tr>
      <w:tr w:rsidR="0025268F" w:rsidRPr="002C5F2D" w:rsidTr="0025268F">
        <w:tc>
          <w:tcPr>
            <w:tcW w:w="0" w:type="auto"/>
          </w:tcPr>
          <w:p w:rsidR="0025268F" w:rsidRPr="002C5F2D" w:rsidRDefault="0025268F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25268F" w:rsidRPr="002C5F2D" w:rsidRDefault="0025268F" w:rsidP="00DB1F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AB prevalence OR AB magnitude)</w:t>
            </w:r>
          </w:p>
        </w:tc>
        <w:tc>
          <w:tcPr>
            <w:tcW w:w="0" w:type="auto"/>
            <w:vMerge/>
          </w:tcPr>
          <w:p w:rsidR="0025268F" w:rsidRPr="002C5F2D" w:rsidRDefault="0025268F" w:rsidP="00DB1F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25268F" w:rsidRPr="002C5F2D" w:rsidTr="0025268F">
        <w:tc>
          <w:tcPr>
            <w:tcW w:w="0" w:type="auto"/>
          </w:tcPr>
          <w:p w:rsidR="0025268F" w:rsidRPr="002C5F2D" w:rsidRDefault="0025268F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25268F" w:rsidRPr="002C5F2D" w:rsidRDefault="0025268F" w:rsidP="00DB1F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S4 OR S5</w:t>
            </w:r>
          </w:p>
        </w:tc>
        <w:tc>
          <w:tcPr>
            <w:tcW w:w="0" w:type="auto"/>
            <w:vMerge/>
          </w:tcPr>
          <w:p w:rsidR="0025268F" w:rsidRPr="002C5F2D" w:rsidRDefault="0025268F" w:rsidP="00DB1F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8F" w:rsidRPr="002C5F2D" w:rsidTr="0025268F">
        <w:tc>
          <w:tcPr>
            <w:tcW w:w="0" w:type="auto"/>
          </w:tcPr>
          <w:p w:rsidR="0025268F" w:rsidRPr="002C5F2D" w:rsidRDefault="0025268F" w:rsidP="00DB1F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25268F" w:rsidRPr="002C5F2D" w:rsidRDefault="0025268F" w:rsidP="00DB1F77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(TI Ethiopia)</w:t>
            </w:r>
          </w:p>
        </w:tc>
        <w:tc>
          <w:tcPr>
            <w:tcW w:w="0" w:type="auto"/>
            <w:vMerge/>
          </w:tcPr>
          <w:p w:rsidR="0025268F" w:rsidRPr="002C5F2D" w:rsidRDefault="0025268F" w:rsidP="00DB1F77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8F" w:rsidRPr="002C5F2D" w:rsidTr="0025268F">
        <w:tc>
          <w:tcPr>
            <w:tcW w:w="0" w:type="auto"/>
          </w:tcPr>
          <w:p w:rsidR="0025268F" w:rsidRPr="002C5F2D" w:rsidRDefault="0025268F" w:rsidP="00DB1F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25268F" w:rsidRPr="002C5F2D" w:rsidRDefault="0025268F" w:rsidP="00DB1F77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(AB Ethiopia)</w:t>
            </w:r>
          </w:p>
        </w:tc>
        <w:tc>
          <w:tcPr>
            <w:tcW w:w="0" w:type="auto"/>
            <w:vMerge/>
          </w:tcPr>
          <w:p w:rsidR="0025268F" w:rsidRPr="002C5F2D" w:rsidRDefault="0025268F" w:rsidP="00DB1F77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8F" w:rsidRPr="002C5F2D" w:rsidTr="0025268F">
        <w:tc>
          <w:tcPr>
            <w:tcW w:w="0" w:type="auto"/>
          </w:tcPr>
          <w:p w:rsidR="0025268F" w:rsidRPr="002C5F2D" w:rsidRDefault="0025268F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25268F" w:rsidRPr="002C5F2D" w:rsidRDefault="0025268F" w:rsidP="00DB1F77">
            <w:pPr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S7 OR S8 </w:t>
            </w:r>
          </w:p>
        </w:tc>
        <w:tc>
          <w:tcPr>
            <w:tcW w:w="0" w:type="auto"/>
            <w:vMerge/>
          </w:tcPr>
          <w:p w:rsidR="0025268F" w:rsidRPr="002C5F2D" w:rsidRDefault="0025268F" w:rsidP="00DB1F77">
            <w:pPr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8F" w:rsidRPr="002C5F2D" w:rsidTr="0025268F">
        <w:tc>
          <w:tcPr>
            <w:tcW w:w="0" w:type="auto"/>
          </w:tcPr>
          <w:p w:rsidR="0025268F" w:rsidRPr="002C5F2D" w:rsidRDefault="0025268F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0" w:type="auto"/>
          </w:tcPr>
          <w:p w:rsidR="0025268F" w:rsidRPr="002C5F2D" w:rsidRDefault="0025268F" w:rsidP="00DB1F77">
            <w:pPr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S3 AND S6 AND S9</w:t>
            </w:r>
          </w:p>
        </w:tc>
        <w:tc>
          <w:tcPr>
            <w:tcW w:w="0" w:type="auto"/>
            <w:vMerge/>
          </w:tcPr>
          <w:p w:rsidR="0025268F" w:rsidRPr="002C5F2D" w:rsidRDefault="0025268F" w:rsidP="00DB1F77">
            <w:pPr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6873" w:rsidRDefault="00716873" w:rsidP="00DB1F7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70C89" w:rsidRPr="002C5F2D" w:rsidRDefault="00B70C89" w:rsidP="00DB1F7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81AF2" w:rsidRDefault="001C6988" w:rsidP="00A32EA6">
      <w:pPr>
        <w:pStyle w:val="NoSpacing"/>
        <w:numPr>
          <w:ilvl w:val="0"/>
          <w:numId w:val="2"/>
        </w:numPr>
        <w:spacing w:line="36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oogle scholar</w:t>
      </w:r>
      <w:r w:rsidR="00B70C8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70C89" w:rsidRPr="002C5F2D">
        <w:rPr>
          <w:rFonts w:ascii="Times New Roman" w:hAnsi="Times New Roman" w:cs="Times New Roman"/>
          <w:b/>
          <w:bCs/>
          <w:sz w:val="24"/>
          <w:szCs w:val="24"/>
        </w:rPr>
        <w:t xml:space="preserve">Searched from </w:t>
      </w:r>
      <w:r w:rsidR="00B70C89" w:rsidRPr="002C5F2D">
        <w:rPr>
          <w:rFonts w:ascii="Times New Roman" w:hAnsi="Times New Roman" w:cs="Times New Roman"/>
          <w:b/>
          <w:bCs/>
          <w:iCs/>
          <w:sz w:val="24"/>
          <w:szCs w:val="24"/>
        </w:rPr>
        <w:t>1972 up to and including 31 May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7"/>
        <w:gridCol w:w="6415"/>
        <w:gridCol w:w="1261"/>
      </w:tblGrid>
      <w:tr w:rsidR="00B70C89" w:rsidRPr="002C5F2D" w:rsidTr="007D461E">
        <w:tc>
          <w:tcPr>
            <w:tcW w:w="0" w:type="auto"/>
          </w:tcPr>
          <w:p w:rsidR="00E81AF2" w:rsidRPr="002C5F2D" w:rsidRDefault="00E81AF2" w:rsidP="00DB1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statement</w:t>
            </w:r>
          </w:p>
        </w:tc>
        <w:tc>
          <w:tcPr>
            <w:tcW w:w="0" w:type="auto"/>
          </w:tcPr>
          <w:p w:rsidR="00E81AF2" w:rsidRPr="002C5F2D" w:rsidRDefault="00E81AF2" w:rsidP="00DB1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0" w:type="auto"/>
          </w:tcPr>
          <w:p w:rsidR="00E81AF2" w:rsidRPr="002C5F2D" w:rsidRDefault="00E81AF2" w:rsidP="00DB1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results</w:t>
            </w:r>
          </w:p>
        </w:tc>
      </w:tr>
      <w:tr w:rsidR="00B70C89" w:rsidRPr="002C5F2D" w:rsidTr="007D461E">
        <w:tc>
          <w:tcPr>
            <w:tcW w:w="0" w:type="auto"/>
          </w:tcPr>
          <w:p w:rsidR="00E81AF2" w:rsidRPr="002C5F2D" w:rsidRDefault="00E81AF2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81AF2" w:rsidRPr="002C5F2D" w:rsidRDefault="00751E18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E18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 xml:space="preserve">prevalence OR magnitude OR status OR level </w:t>
            </w:r>
            <w:r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 xml:space="preserve">AND </w:t>
            </w:r>
            <w:r w:rsidRPr="00751E18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"</w:t>
            </w:r>
            <w:proofErr w:type="spellStart"/>
            <w:r w:rsidRPr="00751E18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folate</w:t>
            </w:r>
            <w:proofErr w:type="spellEnd"/>
            <w:r w:rsidRPr="00751E18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 xml:space="preserve"> OR folic acid OR micronutrient </w:t>
            </w:r>
            <w:r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 xml:space="preserve">AND </w:t>
            </w:r>
            <w:r w:rsidRPr="00751E18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deficiency"</w:t>
            </w:r>
            <w:r w:rsidR="00500CEE" w:rsidRPr="00751E18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 xml:space="preserve"> </w:t>
            </w:r>
            <w:r w:rsidR="00500CEE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AND</w:t>
            </w:r>
            <w:r w:rsidR="00500CEE" w:rsidRPr="00751E18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 xml:space="preserve"> Ethiopia </w:t>
            </w:r>
          </w:p>
        </w:tc>
        <w:tc>
          <w:tcPr>
            <w:tcW w:w="0" w:type="auto"/>
          </w:tcPr>
          <w:p w:rsidR="00E81AF2" w:rsidRPr="002C5F2D" w:rsidRDefault="00C2231C" w:rsidP="00DB1F77">
            <w:pPr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671</w:t>
            </w:r>
          </w:p>
        </w:tc>
      </w:tr>
    </w:tbl>
    <w:p w:rsidR="002E5EE0" w:rsidRDefault="002E5EE0" w:rsidP="00DB1F77">
      <w:pPr>
        <w:pStyle w:val="NoSpacing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E5EE0" w:rsidRPr="00D32B87" w:rsidRDefault="00D32B87" w:rsidP="00A32EA6">
      <w:pPr>
        <w:pStyle w:val="NoSpacing"/>
        <w:numPr>
          <w:ilvl w:val="0"/>
          <w:numId w:val="2"/>
        </w:numPr>
        <w:spacing w:line="36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D32B87">
        <w:rPr>
          <w:rFonts w:ascii="Times New Roman" w:hAnsi="Times New Roman" w:cs="Times New Roman"/>
          <w:b/>
          <w:sz w:val="24"/>
          <w:szCs w:val="24"/>
        </w:rPr>
        <w:t>AJOL (African Journals Online)</w:t>
      </w:r>
      <w:r w:rsidR="002E5EE0" w:rsidRPr="00D32B87">
        <w:rPr>
          <w:rFonts w:ascii="Times New Roman" w:hAnsi="Times New Roman" w:cs="Times New Roman"/>
          <w:b/>
          <w:bCs/>
          <w:sz w:val="24"/>
          <w:szCs w:val="24"/>
        </w:rPr>
        <w:t xml:space="preserve">: Searched from </w:t>
      </w:r>
      <w:r w:rsidR="00F54659">
        <w:rPr>
          <w:rFonts w:ascii="Times New Roman" w:hAnsi="Times New Roman" w:cs="Times New Roman"/>
          <w:b/>
          <w:bCs/>
          <w:iCs/>
          <w:sz w:val="24"/>
          <w:szCs w:val="24"/>
        </w:rPr>
        <w:t>2018</w:t>
      </w:r>
      <w:r w:rsidR="002E5EE0" w:rsidRPr="00D32B8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up to and including 31 May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6539"/>
        <w:gridCol w:w="1201"/>
      </w:tblGrid>
      <w:tr w:rsidR="002E5EE0" w:rsidRPr="002C5F2D" w:rsidTr="00710D18">
        <w:tc>
          <w:tcPr>
            <w:tcW w:w="0" w:type="auto"/>
          </w:tcPr>
          <w:p w:rsidR="002E5EE0" w:rsidRPr="002C5F2D" w:rsidRDefault="002E5EE0" w:rsidP="00DB1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statement</w:t>
            </w:r>
          </w:p>
        </w:tc>
        <w:tc>
          <w:tcPr>
            <w:tcW w:w="0" w:type="auto"/>
          </w:tcPr>
          <w:p w:rsidR="002E5EE0" w:rsidRPr="002C5F2D" w:rsidRDefault="002E5EE0" w:rsidP="00DB1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0" w:type="auto"/>
          </w:tcPr>
          <w:p w:rsidR="002E5EE0" w:rsidRPr="002C5F2D" w:rsidRDefault="002E5EE0" w:rsidP="00DB1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results</w:t>
            </w:r>
          </w:p>
        </w:tc>
      </w:tr>
      <w:tr w:rsidR="002E5EE0" w:rsidRPr="002C5F2D" w:rsidTr="00710D18">
        <w:tc>
          <w:tcPr>
            <w:tcW w:w="0" w:type="auto"/>
          </w:tcPr>
          <w:p w:rsidR="002E5EE0" w:rsidRPr="002C5F2D" w:rsidRDefault="002E5EE0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2E5EE0" w:rsidRPr="002C5F2D" w:rsidRDefault="00D32B87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B87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("prevalence" OR "magnitude" OR "status" OR "level") AND ("</w:t>
            </w:r>
            <w:proofErr w:type="spellStart"/>
            <w:r w:rsidRPr="00D32B87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folate</w:t>
            </w:r>
            <w:proofErr w:type="spellEnd"/>
            <w:r w:rsidRPr="00D32B87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" OR "folic acid" OR "micronutrient") A</w:t>
            </w:r>
            <w:r w:rsidR="00067E49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ND ("deficiency") AND ("Ethiopia</w:t>
            </w:r>
            <w:r w:rsidRPr="00D32B87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"</w:t>
            </w:r>
            <w:r w:rsidR="00067E49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:rsidR="002E5EE0" w:rsidRPr="002C5F2D" w:rsidRDefault="00F54659" w:rsidP="00DB1F77">
            <w:pPr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329</w:t>
            </w:r>
          </w:p>
        </w:tc>
      </w:tr>
    </w:tbl>
    <w:p w:rsidR="002E5EE0" w:rsidRPr="00E81AF2" w:rsidRDefault="002E5EE0" w:rsidP="00DB1F77">
      <w:pPr>
        <w:spacing w:line="360" w:lineRule="auto"/>
        <w:ind w:firstLine="720"/>
      </w:pPr>
    </w:p>
    <w:p w:rsidR="005A739E" w:rsidRPr="00126AF7" w:rsidRDefault="005A739E" w:rsidP="00A32EA6">
      <w:pPr>
        <w:pStyle w:val="NoSpacing"/>
        <w:numPr>
          <w:ilvl w:val="0"/>
          <w:numId w:val="2"/>
        </w:numPr>
        <w:spacing w:line="36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lobal Health Data Exchange 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HDx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): </w:t>
      </w:r>
      <w:r w:rsidRPr="00D32B87">
        <w:rPr>
          <w:rFonts w:ascii="Times New Roman" w:hAnsi="Times New Roman" w:cs="Times New Roman"/>
          <w:b/>
          <w:bCs/>
          <w:sz w:val="24"/>
          <w:szCs w:val="24"/>
        </w:rPr>
        <w:t xml:space="preserve">Searched from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1996</w:t>
      </w:r>
      <w:r w:rsidRPr="00D32B8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up to and including 31 May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6539"/>
        <w:gridCol w:w="1201"/>
      </w:tblGrid>
      <w:tr w:rsidR="005A739E" w:rsidRPr="002C5F2D" w:rsidTr="005823F1">
        <w:tc>
          <w:tcPr>
            <w:tcW w:w="0" w:type="auto"/>
          </w:tcPr>
          <w:p w:rsidR="005A739E" w:rsidRPr="002C5F2D" w:rsidRDefault="005A739E" w:rsidP="00A32E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statement</w:t>
            </w:r>
          </w:p>
        </w:tc>
        <w:tc>
          <w:tcPr>
            <w:tcW w:w="0" w:type="auto"/>
          </w:tcPr>
          <w:p w:rsidR="005A739E" w:rsidRPr="002C5F2D" w:rsidRDefault="005A739E" w:rsidP="00A32E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0" w:type="auto"/>
          </w:tcPr>
          <w:p w:rsidR="005A739E" w:rsidRPr="002C5F2D" w:rsidRDefault="005A739E" w:rsidP="00A32E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results</w:t>
            </w:r>
          </w:p>
        </w:tc>
      </w:tr>
      <w:tr w:rsidR="005A739E" w:rsidRPr="002C5F2D" w:rsidTr="005823F1">
        <w:tc>
          <w:tcPr>
            <w:tcW w:w="0" w:type="auto"/>
          </w:tcPr>
          <w:p w:rsidR="005A739E" w:rsidRPr="002C5F2D" w:rsidRDefault="005A739E" w:rsidP="00A32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5A739E" w:rsidRPr="002C5F2D" w:rsidRDefault="005A739E" w:rsidP="00A32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B87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("prevalence" OR "magnitude" OR "status" OR "level") AND ("</w:t>
            </w:r>
            <w:proofErr w:type="spellStart"/>
            <w:r w:rsidRPr="00D32B87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folate</w:t>
            </w:r>
            <w:proofErr w:type="spellEnd"/>
            <w:r w:rsidRPr="00D32B87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" OR "folic acid" OR "micronutrient") A</w:t>
            </w:r>
            <w:r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ND ("deficiency") AND ("Ethiopia</w:t>
            </w:r>
            <w:r w:rsidRPr="00D32B87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:rsidR="005A739E" w:rsidRPr="002C5F2D" w:rsidRDefault="005A739E" w:rsidP="00A32EA6">
            <w:pPr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4</w:t>
            </w:r>
          </w:p>
        </w:tc>
      </w:tr>
    </w:tbl>
    <w:p w:rsidR="005A739E" w:rsidRPr="005A739E" w:rsidRDefault="005A739E" w:rsidP="00DB1F77">
      <w:pPr>
        <w:pStyle w:val="NoSpacing"/>
        <w:spacing w:after="240" w:line="36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:rsidR="00485E3C" w:rsidRPr="00485E3C" w:rsidRDefault="00485E3C" w:rsidP="00DB1F77">
      <w:pPr>
        <w:pStyle w:val="NoSpacing"/>
        <w:numPr>
          <w:ilvl w:val="0"/>
          <w:numId w:val="2"/>
        </w:numPr>
        <w:spacing w:line="36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stitutional </w:t>
      </w:r>
      <w:r w:rsidR="009A41D7">
        <w:rPr>
          <w:rFonts w:ascii="Times New Roman" w:hAnsi="Times New Roman" w:cs="Times New Roman"/>
          <w:b/>
          <w:sz w:val="24"/>
          <w:szCs w:val="24"/>
        </w:rPr>
        <w:t>Repositor</w:t>
      </w:r>
      <w:r w:rsidR="00DB1F77">
        <w:rPr>
          <w:rFonts w:ascii="Times New Roman" w:hAnsi="Times New Roman" w:cs="Times New Roman"/>
          <w:b/>
          <w:sz w:val="24"/>
          <w:szCs w:val="24"/>
        </w:rPr>
        <w:t>ies of Universities (</w:t>
      </w:r>
      <w:r w:rsidR="00DB1F77" w:rsidRPr="00DB1F7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including Addis Ababa University, </w:t>
      </w:r>
      <w:proofErr w:type="spellStart"/>
      <w:r w:rsidR="00DB1F77" w:rsidRPr="00DB1F7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Jimma</w:t>
      </w:r>
      <w:proofErr w:type="spellEnd"/>
      <w:r w:rsidR="00DB1F77" w:rsidRPr="00DB1F7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 University, </w:t>
      </w:r>
      <w:proofErr w:type="spellStart"/>
      <w:r w:rsidR="00DB1F77" w:rsidRPr="00DB1F7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Hawassa</w:t>
      </w:r>
      <w:proofErr w:type="spellEnd"/>
      <w:r w:rsidR="00DB1F77" w:rsidRPr="00DB1F7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 University, Haramaya University, </w:t>
      </w:r>
      <w:proofErr w:type="spellStart"/>
      <w:r w:rsidR="00DB1F77" w:rsidRPr="00DB1F7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Arbaminch</w:t>
      </w:r>
      <w:proofErr w:type="spellEnd"/>
      <w:r w:rsidR="00DB1F77" w:rsidRPr="00DB1F7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 University, University of </w:t>
      </w:r>
      <w:r w:rsidR="00DB1F77" w:rsidRPr="00B20026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Gond</w:t>
      </w:r>
      <w:bookmarkStart w:id="0" w:name="_GoBack"/>
      <w:bookmarkEnd w:id="0"/>
      <w:r w:rsidR="00DB1F77" w:rsidRPr="00B20026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ar, </w:t>
      </w:r>
      <w:proofErr w:type="spellStart"/>
      <w:r w:rsidR="00DB1F77" w:rsidRPr="00B20026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Bahir</w:t>
      </w:r>
      <w:proofErr w:type="spellEnd"/>
      <w:r w:rsidR="00DB1F77" w:rsidRPr="00B20026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 Dar University and </w:t>
      </w:r>
      <w:proofErr w:type="spellStart"/>
      <w:r w:rsidR="00DB1F77" w:rsidRPr="00B20026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Mekelle</w:t>
      </w:r>
      <w:proofErr w:type="spellEnd"/>
      <w:r w:rsidR="00DB1F77" w:rsidRPr="00B20026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 University</w:t>
      </w:r>
      <w:r w:rsidR="00DB1F77" w:rsidRPr="00B20026">
        <w:rPr>
          <w:rFonts w:ascii="Times New Roman" w:hAnsi="Times New Roman" w:cs="Times New Roman"/>
          <w:b/>
          <w:sz w:val="24"/>
          <w:szCs w:val="24"/>
        </w:rPr>
        <w:t>)</w:t>
      </w:r>
      <w:r w:rsidR="00B20026" w:rsidRPr="00B20026">
        <w:rPr>
          <w:rFonts w:ascii="Times New Roman" w:hAnsi="Times New Roman" w:cs="Times New Roman"/>
          <w:b/>
          <w:sz w:val="24"/>
          <w:szCs w:val="24"/>
        </w:rPr>
        <w:t xml:space="preserve"> and research centers (including </w:t>
      </w:r>
      <w:r w:rsidR="00B20026" w:rsidRPr="00B20026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Ethiopian Public Health Institute (EPHI), Ethiopian Health and Nutrition Research Institute (EHNRI) and Ethiopian Nutrition Institute (ENI)</w:t>
      </w:r>
      <w:r w:rsidR="00B20026" w:rsidRPr="00B20026">
        <w:rPr>
          <w:rFonts w:ascii="Times New Roman" w:hAnsi="Times New Roman" w:cs="Times New Roman"/>
          <w:b/>
          <w:sz w:val="24"/>
          <w:szCs w:val="24"/>
        </w:rPr>
        <w:t>)</w:t>
      </w:r>
      <w:r w:rsidRPr="00B2002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32B87">
        <w:rPr>
          <w:rFonts w:ascii="Times New Roman" w:hAnsi="Times New Roman" w:cs="Times New Roman"/>
          <w:b/>
          <w:bCs/>
          <w:sz w:val="24"/>
          <w:szCs w:val="24"/>
        </w:rPr>
        <w:t xml:space="preserve"> Searched from </w:t>
      </w:r>
      <w:r w:rsidR="0023508C">
        <w:rPr>
          <w:rFonts w:ascii="Times New Roman" w:hAnsi="Times New Roman" w:cs="Times New Roman"/>
          <w:b/>
          <w:bCs/>
          <w:iCs/>
          <w:sz w:val="24"/>
          <w:szCs w:val="24"/>
        </w:rPr>
        <w:t>2002</w:t>
      </w:r>
      <w:r w:rsidRPr="00D32B8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up to and including 31 May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6539"/>
        <w:gridCol w:w="1201"/>
      </w:tblGrid>
      <w:tr w:rsidR="00485E3C" w:rsidRPr="002C5F2D" w:rsidTr="00710D18">
        <w:tc>
          <w:tcPr>
            <w:tcW w:w="0" w:type="auto"/>
          </w:tcPr>
          <w:p w:rsidR="00485E3C" w:rsidRPr="002C5F2D" w:rsidRDefault="00485E3C" w:rsidP="00DB1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statement</w:t>
            </w:r>
          </w:p>
        </w:tc>
        <w:tc>
          <w:tcPr>
            <w:tcW w:w="0" w:type="auto"/>
          </w:tcPr>
          <w:p w:rsidR="00485E3C" w:rsidRPr="002C5F2D" w:rsidRDefault="00485E3C" w:rsidP="00DB1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0" w:type="auto"/>
          </w:tcPr>
          <w:p w:rsidR="00485E3C" w:rsidRPr="002C5F2D" w:rsidRDefault="00485E3C" w:rsidP="00DB1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b/>
                <w:sz w:val="24"/>
                <w:szCs w:val="24"/>
              </w:rPr>
              <w:t>Search results</w:t>
            </w:r>
          </w:p>
        </w:tc>
      </w:tr>
      <w:tr w:rsidR="00485E3C" w:rsidRPr="002C5F2D" w:rsidTr="00710D18">
        <w:tc>
          <w:tcPr>
            <w:tcW w:w="0" w:type="auto"/>
          </w:tcPr>
          <w:p w:rsidR="00485E3C" w:rsidRPr="002C5F2D" w:rsidRDefault="00485E3C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85E3C" w:rsidRPr="002C5F2D" w:rsidRDefault="00485E3C" w:rsidP="00DB1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B87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("prevalence" OR "magnitude" OR "status" OR "level") AND ("</w:t>
            </w:r>
            <w:proofErr w:type="spellStart"/>
            <w:r w:rsidRPr="00D32B87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folate</w:t>
            </w:r>
            <w:proofErr w:type="spellEnd"/>
            <w:r w:rsidRPr="00D32B87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" OR "folic acid" OR "micronutrient") A</w:t>
            </w:r>
            <w:r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ND ("deficiency") AND ("Ethiopia</w:t>
            </w:r>
            <w:r w:rsidRPr="00D32B87"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:rsidR="00485E3C" w:rsidRPr="002C5F2D" w:rsidRDefault="0023508C" w:rsidP="00DB1F77">
            <w:pPr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shd w:val="clear" w:color="auto" w:fill="FFFFFF"/>
              </w:rPr>
              <w:t>28</w:t>
            </w:r>
          </w:p>
        </w:tc>
      </w:tr>
    </w:tbl>
    <w:p w:rsidR="00485E3C" w:rsidRPr="00D32B87" w:rsidRDefault="00485E3C" w:rsidP="00DB1F77">
      <w:pPr>
        <w:pStyle w:val="NoSpacing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C62A2" w:rsidRPr="00B33C07" w:rsidRDefault="00522D60" w:rsidP="00DB1F77">
      <w:pPr>
        <w:pStyle w:val="ListParagraph"/>
        <w:numPr>
          <w:ilvl w:val="0"/>
          <w:numId w:val="2"/>
        </w:numPr>
        <w:spacing w:line="360" w:lineRule="auto"/>
        <w:ind w:left="360"/>
        <w:rPr>
          <w:b/>
        </w:rPr>
      </w:pPr>
      <w:r w:rsidRPr="00522D6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he </w:t>
      </w:r>
      <w:r w:rsidR="00C456CD">
        <w:rPr>
          <w:rFonts w:ascii="Times New Roman" w:hAnsi="Times New Roman" w:cs="Times New Roman"/>
          <w:b/>
          <w:sz w:val="24"/>
          <w:szCs w:val="24"/>
        </w:rPr>
        <w:t xml:space="preserve">citations and </w:t>
      </w:r>
      <w:r w:rsidRPr="00522D60">
        <w:rPr>
          <w:rFonts w:ascii="Times New Roman" w:hAnsi="Times New Roman" w:cs="Times New Roman"/>
          <w:b/>
          <w:sz w:val="24"/>
          <w:szCs w:val="24"/>
        </w:rPr>
        <w:t>lists of references of key articles were looked carefully to collect more articles and increase the searching coverage</w:t>
      </w:r>
      <w:r w:rsidR="006E3D13">
        <w:rPr>
          <w:rFonts w:ascii="Times New Roman" w:hAnsi="Times New Roman" w:cs="Times New Roman"/>
          <w:b/>
          <w:sz w:val="24"/>
          <w:szCs w:val="24"/>
        </w:rPr>
        <w:t>; with search result = 8</w:t>
      </w:r>
    </w:p>
    <w:p w:rsidR="00B33C07" w:rsidRPr="00B33C07" w:rsidRDefault="00B33C07" w:rsidP="00DB1F77">
      <w:pPr>
        <w:pStyle w:val="ListParagraph"/>
        <w:spacing w:line="360" w:lineRule="auto"/>
        <w:ind w:left="360"/>
        <w:rPr>
          <w:b/>
        </w:rPr>
      </w:pPr>
    </w:p>
    <w:p w:rsidR="00B33C07" w:rsidRPr="00B33C07" w:rsidRDefault="00B33C07" w:rsidP="00DB1F77">
      <w:pPr>
        <w:pStyle w:val="ListParagraph"/>
        <w:numPr>
          <w:ilvl w:val="0"/>
          <w:numId w:val="2"/>
        </w:numPr>
        <w:spacing w:line="360" w:lineRule="auto"/>
        <w:ind w:left="360"/>
        <w:rPr>
          <w:b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he </w:t>
      </w:r>
      <w:r w:rsidRPr="00B33C0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Vitamin and Mineral Nutrition Information System (VMNIS)</w:t>
      </w:r>
      <w:r w:rsidRPr="00B33C07">
        <w:rPr>
          <w:rFonts w:ascii="Times New Roman" w:hAnsi="Times New Roman" w:cs="Times New Roman"/>
          <w:b/>
          <w:sz w:val="24"/>
          <w:szCs w:val="27"/>
          <w:shd w:val="clear" w:color="auto" w:fill="FFFFFF"/>
        </w:rPr>
        <w:t xml:space="preserve"> of the World Health Organization (WHO)</w:t>
      </w:r>
      <w:r>
        <w:rPr>
          <w:rFonts w:ascii="Times New Roman" w:hAnsi="Times New Roman" w:cs="Times New Roman"/>
          <w:b/>
          <w:sz w:val="24"/>
          <w:szCs w:val="27"/>
          <w:shd w:val="clear" w:color="auto" w:fill="FFFFFF"/>
        </w:rPr>
        <w:t xml:space="preserve"> was also searched, but no result was found.</w:t>
      </w:r>
    </w:p>
    <w:p w:rsidR="00C1123A" w:rsidRDefault="00C1123A" w:rsidP="00C1123A">
      <w:pPr>
        <w:rPr>
          <w:b/>
        </w:rPr>
      </w:pPr>
    </w:p>
    <w:p w:rsidR="00C1123A" w:rsidRPr="00C1123A" w:rsidRDefault="00C1123A" w:rsidP="00C1123A">
      <w:pPr>
        <w:jc w:val="center"/>
        <w:rPr>
          <w:rFonts w:ascii="Times New Roman" w:hAnsi="Times New Roman" w:cs="Times New Roman"/>
          <w:b/>
          <w:sz w:val="28"/>
        </w:rPr>
      </w:pPr>
      <w:r w:rsidRPr="00C1123A">
        <w:rPr>
          <w:rFonts w:ascii="Times New Roman" w:hAnsi="Times New Roman" w:cs="Times New Roman"/>
          <w:b/>
          <w:sz w:val="28"/>
          <w:highlight w:val="cyan"/>
        </w:rPr>
        <w:t xml:space="preserve">Total search result = </w:t>
      </w:r>
      <w:r w:rsidRPr="00C1123A">
        <w:rPr>
          <w:rFonts w:ascii="Times New Roman" w:hAnsi="Times New Roman" w:cs="Times New Roman"/>
          <w:b/>
          <w:sz w:val="28"/>
          <w:highlight w:val="cyan"/>
          <w:u w:val="single"/>
        </w:rPr>
        <w:t>1</w:t>
      </w:r>
      <w:r w:rsidR="005F6FFE">
        <w:rPr>
          <w:rFonts w:ascii="Times New Roman" w:hAnsi="Times New Roman" w:cs="Times New Roman"/>
          <w:b/>
          <w:sz w:val="28"/>
          <w:highlight w:val="cyan"/>
          <w:u w:val="single"/>
        </w:rPr>
        <w:t>600</w:t>
      </w:r>
      <w:r w:rsidRPr="00C1123A">
        <w:rPr>
          <w:rFonts w:ascii="Times New Roman" w:hAnsi="Times New Roman" w:cs="Times New Roman"/>
          <w:b/>
          <w:sz w:val="28"/>
          <w:highlight w:val="cyan"/>
          <w:u w:val="single"/>
        </w:rPr>
        <w:t xml:space="preserve"> Studies</w:t>
      </w:r>
    </w:p>
    <w:sectPr w:rsidR="00C1123A" w:rsidRPr="00C1123A" w:rsidSect="00996088">
      <w:foot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6EF8" w:rsidRDefault="002E6EF8" w:rsidP="00EE3757">
      <w:pPr>
        <w:spacing w:after="0" w:line="240" w:lineRule="auto"/>
      </w:pPr>
      <w:r>
        <w:separator/>
      </w:r>
    </w:p>
  </w:endnote>
  <w:endnote w:type="continuationSeparator" w:id="0">
    <w:p w:rsidR="002E6EF8" w:rsidRDefault="002E6EF8" w:rsidP="00EE37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27825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08C8" w:rsidRDefault="009308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002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308C8" w:rsidRDefault="009308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6EF8" w:rsidRDefault="002E6EF8" w:rsidP="00EE3757">
      <w:pPr>
        <w:spacing w:after="0" w:line="240" w:lineRule="auto"/>
      </w:pPr>
      <w:r>
        <w:separator/>
      </w:r>
    </w:p>
  </w:footnote>
  <w:footnote w:type="continuationSeparator" w:id="0">
    <w:p w:rsidR="002E6EF8" w:rsidRDefault="002E6EF8" w:rsidP="00EE37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770B4"/>
    <w:multiLevelType w:val="hybridMultilevel"/>
    <w:tmpl w:val="C2524904"/>
    <w:lvl w:ilvl="0" w:tplc="93CA5A24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AC3398"/>
    <w:multiLevelType w:val="hybridMultilevel"/>
    <w:tmpl w:val="7A4E87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39C47EA"/>
    <w:multiLevelType w:val="hybridMultilevel"/>
    <w:tmpl w:val="C0505BBA"/>
    <w:lvl w:ilvl="0" w:tplc="87BCC69E">
      <w:start w:val="1"/>
      <w:numFmt w:val="upperLetter"/>
      <w:lvlText w:val="%1."/>
      <w:lvlJc w:val="left"/>
      <w:pPr>
        <w:ind w:left="450" w:hanging="360"/>
      </w:pPr>
      <w:rPr>
        <w:rFonts w:ascii="Times New Roman" w:hAnsi="Times New Roman" w:cs="Times New Roman"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EF48A2"/>
    <w:multiLevelType w:val="hybridMultilevel"/>
    <w:tmpl w:val="77D23F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C8A"/>
    <w:rsid w:val="00007EB2"/>
    <w:rsid w:val="00016976"/>
    <w:rsid w:val="0002021B"/>
    <w:rsid w:val="00020A1B"/>
    <w:rsid w:val="0002532A"/>
    <w:rsid w:val="0003265E"/>
    <w:rsid w:val="000543BE"/>
    <w:rsid w:val="00065D03"/>
    <w:rsid w:val="00067E49"/>
    <w:rsid w:val="000818F8"/>
    <w:rsid w:val="0009358A"/>
    <w:rsid w:val="000942EA"/>
    <w:rsid w:val="00096FAE"/>
    <w:rsid w:val="000A2C39"/>
    <w:rsid w:val="000A3BEB"/>
    <w:rsid w:val="000A5B66"/>
    <w:rsid w:val="000C5829"/>
    <w:rsid w:val="000C62A2"/>
    <w:rsid w:val="000D17DB"/>
    <w:rsid w:val="000D6CE7"/>
    <w:rsid w:val="000D7AD1"/>
    <w:rsid w:val="000E07BA"/>
    <w:rsid w:val="000E32D1"/>
    <w:rsid w:val="000F11BD"/>
    <w:rsid w:val="0010171F"/>
    <w:rsid w:val="00103728"/>
    <w:rsid w:val="00113B4F"/>
    <w:rsid w:val="00126AF7"/>
    <w:rsid w:val="0013397D"/>
    <w:rsid w:val="0014392E"/>
    <w:rsid w:val="00144148"/>
    <w:rsid w:val="001549C9"/>
    <w:rsid w:val="00167492"/>
    <w:rsid w:val="0019503E"/>
    <w:rsid w:val="001978FD"/>
    <w:rsid w:val="001A03FB"/>
    <w:rsid w:val="001A4F01"/>
    <w:rsid w:val="001A7D2B"/>
    <w:rsid w:val="001B1A15"/>
    <w:rsid w:val="001B334C"/>
    <w:rsid w:val="001B5FE6"/>
    <w:rsid w:val="001C6988"/>
    <w:rsid w:val="002211D2"/>
    <w:rsid w:val="0022381F"/>
    <w:rsid w:val="00232D4E"/>
    <w:rsid w:val="0023508C"/>
    <w:rsid w:val="00235718"/>
    <w:rsid w:val="00243066"/>
    <w:rsid w:val="0025268F"/>
    <w:rsid w:val="00257E29"/>
    <w:rsid w:val="00264546"/>
    <w:rsid w:val="00267BB1"/>
    <w:rsid w:val="002A64A5"/>
    <w:rsid w:val="002B622E"/>
    <w:rsid w:val="002B649D"/>
    <w:rsid w:val="002C55A4"/>
    <w:rsid w:val="002C5B31"/>
    <w:rsid w:val="002C5F2D"/>
    <w:rsid w:val="002E5EE0"/>
    <w:rsid w:val="002E6EF8"/>
    <w:rsid w:val="0030407F"/>
    <w:rsid w:val="00304716"/>
    <w:rsid w:val="00304ADA"/>
    <w:rsid w:val="003137FF"/>
    <w:rsid w:val="00314114"/>
    <w:rsid w:val="003243BA"/>
    <w:rsid w:val="00362845"/>
    <w:rsid w:val="0037036C"/>
    <w:rsid w:val="003823DF"/>
    <w:rsid w:val="0038391D"/>
    <w:rsid w:val="00383B7E"/>
    <w:rsid w:val="00385504"/>
    <w:rsid w:val="003A1E75"/>
    <w:rsid w:val="003A6113"/>
    <w:rsid w:val="003B4564"/>
    <w:rsid w:val="003C0F0F"/>
    <w:rsid w:val="003C7B2B"/>
    <w:rsid w:val="003F3A31"/>
    <w:rsid w:val="00401C8D"/>
    <w:rsid w:val="00405988"/>
    <w:rsid w:val="00406523"/>
    <w:rsid w:val="00425A7E"/>
    <w:rsid w:val="00431370"/>
    <w:rsid w:val="00463FAA"/>
    <w:rsid w:val="0047453E"/>
    <w:rsid w:val="0048309E"/>
    <w:rsid w:val="00483E04"/>
    <w:rsid w:val="00485E3C"/>
    <w:rsid w:val="00493BF1"/>
    <w:rsid w:val="0049556C"/>
    <w:rsid w:val="004B14C5"/>
    <w:rsid w:val="004B2EEE"/>
    <w:rsid w:val="004D7CC6"/>
    <w:rsid w:val="004E371D"/>
    <w:rsid w:val="004E52DE"/>
    <w:rsid w:val="004F49A9"/>
    <w:rsid w:val="00500CEE"/>
    <w:rsid w:val="00502BDC"/>
    <w:rsid w:val="00516076"/>
    <w:rsid w:val="00522D60"/>
    <w:rsid w:val="00534B0F"/>
    <w:rsid w:val="005569BC"/>
    <w:rsid w:val="00557297"/>
    <w:rsid w:val="005617BC"/>
    <w:rsid w:val="00562CB4"/>
    <w:rsid w:val="00582C12"/>
    <w:rsid w:val="00585757"/>
    <w:rsid w:val="005A739E"/>
    <w:rsid w:val="005A77DA"/>
    <w:rsid w:val="005B7F54"/>
    <w:rsid w:val="005C3D40"/>
    <w:rsid w:val="005C6588"/>
    <w:rsid w:val="005D335A"/>
    <w:rsid w:val="005D72A6"/>
    <w:rsid w:val="005E571A"/>
    <w:rsid w:val="005E5790"/>
    <w:rsid w:val="005E7047"/>
    <w:rsid w:val="005F6FFE"/>
    <w:rsid w:val="005F7EC6"/>
    <w:rsid w:val="00621011"/>
    <w:rsid w:val="00634BB4"/>
    <w:rsid w:val="006430E5"/>
    <w:rsid w:val="00645F38"/>
    <w:rsid w:val="006500DE"/>
    <w:rsid w:val="00651F53"/>
    <w:rsid w:val="006550E1"/>
    <w:rsid w:val="006A0E8D"/>
    <w:rsid w:val="006A34BB"/>
    <w:rsid w:val="006A3B5B"/>
    <w:rsid w:val="006C0190"/>
    <w:rsid w:val="006E3D13"/>
    <w:rsid w:val="006F3CCA"/>
    <w:rsid w:val="00705036"/>
    <w:rsid w:val="007129C8"/>
    <w:rsid w:val="0071373F"/>
    <w:rsid w:val="00716873"/>
    <w:rsid w:val="007205C8"/>
    <w:rsid w:val="007325AF"/>
    <w:rsid w:val="00743B8E"/>
    <w:rsid w:val="00751E18"/>
    <w:rsid w:val="00780E8B"/>
    <w:rsid w:val="00794297"/>
    <w:rsid w:val="007A694B"/>
    <w:rsid w:val="007B1C8A"/>
    <w:rsid w:val="007B7184"/>
    <w:rsid w:val="007C3133"/>
    <w:rsid w:val="007C53D5"/>
    <w:rsid w:val="007C53F8"/>
    <w:rsid w:val="007D4E70"/>
    <w:rsid w:val="007D4F1F"/>
    <w:rsid w:val="007D6D97"/>
    <w:rsid w:val="007D70E5"/>
    <w:rsid w:val="007E0A18"/>
    <w:rsid w:val="007F2132"/>
    <w:rsid w:val="008021D9"/>
    <w:rsid w:val="008033DD"/>
    <w:rsid w:val="00813737"/>
    <w:rsid w:val="0081604D"/>
    <w:rsid w:val="00820BE5"/>
    <w:rsid w:val="00831C0F"/>
    <w:rsid w:val="008434CE"/>
    <w:rsid w:val="00853D1A"/>
    <w:rsid w:val="0086313B"/>
    <w:rsid w:val="0086549B"/>
    <w:rsid w:val="0087592E"/>
    <w:rsid w:val="00883C9E"/>
    <w:rsid w:val="00884866"/>
    <w:rsid w:val="0088597B"/>
    <w:rsid w:val="00887B02"/>
    <w:rsid w:val="008D3AD3"/>
    <w:rsid w:val="008E0E05"/>
    <w:rsid w:val="008E1929"/>
    <w:rsid w:val="008E404D"/>
    <w:rsid w:val="008E71ED"/>
    <w:rsid w:val="008F61F7"/>
    <w:rsid w:val="00906AB1"/>
    <w:rsid w:val="00907F66"/>
    <w:rsid w:val="009308C8"/>
    <w:rsid w:val="00930E93"/>
    <w:rsid w:val="00940912"/>
    <w:rsid w:val="009602DC"/>
    <w:rsid w:val="00970C06"/>
    <w:rsid w:val="009757B9"/>
    <w:rsid w:val="009817D9"/>
    <w:rsid w:val="00982563"/>
    <w:rsid w:val="00986C63"/>
    <w:rsid w:val="00996088"/>
    <w:rsid w:val="0099663E"/>
    <w:rsid w:val="00997B7B"/>
    <w:rsid w:val="009A41D7"/>
    <w:rsid w:val="009B3041"/>
    <w:rsid w:val="009D6167"/>
    <w:rsid w:val="009F6627"/>
    <w:rsid w:val="00A166F9"/>
    <w:rsid w:val="00A17A33"/>
    <w:rsid w:val="00A22014"/>
    <w:rsid w:val="00A23E0E"/>
    <w:rsid w:val="00A32EA6"/>
    <w:rsid w:val="00AA65DC"/>
    <w:rsid w:val="00AB30B1"/>
    <w:rsid w:val="00AB5BC6"/>
    <w:rsid w:val="00AB5F31"/>
    <w:rsid w:val="00AC0EBE"/>
    <w:rsid w:val="00AD1EA7"/>
    <w:rsid w:val="00AE56F1"/>
    <w:rsid w:val="00AE72B0"/>
    <w:rsid w:val="00B118F8"/>
    <w:rsid w:val="00B12EEF"/>
    <w:rsid w:val="00B15BA1"/>
    <w:rsid w:val="00B20026"/>
    <w:rsid w:val="00B25E74"/>
    <w:rsid w:val="00B3052B"/>
    <w:rsid w:val="00B33C07"/>
    <w:rsid w:val="00B401E5"/>
    <w:rsid w:val="00B61097"/>
    <w:rsid w:val="00B62282"/>
    <w:rsid w:val="00B62495"/>
    <w:rsid w:val="00B63C96"/>
    <w:rsid w:val="00B65AB2"/>
    <w:rsid w:val="00B67FC0"/>
    <w:rsid w:val="00B70C89"/>
    <w:rsid w:val="00B70DD9"/>
    <w:rsid w:val="00B74ACF"/>
    <w:rsid w:val="00BA314F"/>
    <w:rsid w:val="00BA5827"/>
    <w:rsid w:val="00BC2089"/>
    <w:rsid w:val="00BC77A1"/>
    <w:rsid w:val="00C1123A"/>
    <w:rsid w:val="00C2231C"/>
    <w:rsid w:val="00C26CBC"/>
    <w:rsid w:val="00C36A88"/>
    <w:rsid w:val="00C4520E"/>
    <w:rsid w:val="00C456CD"/>
    <w:rsid w:val="00C71F25"/>
    <w:rsid w:val="00C76C3F"/>
    <w:rsid w:val="00C94FB7"/>
    <w:rsid w:val="00CA3DB9"/>
    <w:rsid w:val="00CB2609"/>
    <w:rsid w:val="00CC4CDE"/>
    <w:rsid w:val="00CE3721"/>
    <w:rsid w:val="00CF0004"/>
    <w:rsid w:val="00CF7E83"/>
    <w:rsid w:val="00D0124F"/>
    <w:rsid w:val="00D15224"/>
    <w:rsid w:val="00D2098A"/>
    <w:rsid w:val="00D22FBB"/>
    <w:rsid w:val="00D32B87"/>
    <w:rsid w:val="00D362E1"/>
    <w:rsid w:val="00D40F17"/>
    <w:rsid w:val="00D57A94"/>
    <w:rsid w:val="00D8205B"/>
    <w:rsid w:val="00DB0AA7"/>
    <w:rsid w:val="00DB1F77"/>
    <w:rsid w:val="00DB6E80"/>
    <w:rsid w:val="00DD6864"/>
    <w:rsid w:val="00DE1EF7"/>
    <w:rsid w:val="00DF4D8D"/>
    <w:rsid w:val="00E0103A"/>
    <w:rsid w:val="00E20290"/>
    <w:rsid w:val="00E3671D"/>
    <w:rsid w:val="00E51709"/>
    <w:rsid w:val="00E55196"/>
    <w:rsid w:val="00E67A2E"/>
    <w:rsid w:val="00E81AF2"/>
    <w:rsid w:val="00E85AFB"/>
    <w:rsid w:val="00E92338"/>
    <w:rsid w:val="00EA3F1B"/>
    <w:rsid w:val="00EC05D1"/>
    <w:rsid w:val="00ED4113"/>
    <w:rsid w:val="00EE3757"/>
    <w:rsid w:val="00EF0566"/>
    <w:rsid w:val="00EF2FD0"/>
    <w:rsid w:val="00F04E10"/>
    <w:rsid w:val="00F05945"/>
    <w:rsid w:val="00F05E69"/>
    <w:rsid w:val="00F102F9"/>
    <w:rsid w:val="00F113A4"/>
    <w:rsid w:val="00F21BCF"/>
    <w:rsid w:val="00F35FBB"/>
    <w:rsid w:val="00F51D3B"/>
    <w:rsid w:val="00F54057"/>
    <w:rsid w:val="00F54659"/>
    <w:rsid w:val="00F67067"/>
    <w:rsid w:val="00F82E2E"/>
    <w:rsid w:val="00F83354"/>
    <w:rsid w:val="00F86495"/>
    <w:rsid w:val="00FA08BB"/>
    <w:rsid w:val="00FA4092"/>
    <w:rsid w:val="00FB39A5"/>
    <w:rsid w:val="00FD04BD"/>
    <w:rsid w:val="00FE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C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37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757"/>
  </w:style>
  <w:style w:type="paragraph" w:styleId="Footer">
    <w:name w:val="footer"/>
    <w:basedOn w:val="Normal"/>
    <w:link w:val="FooterChar"/>
    <w:uiPriority w:val="99"/>
    <w:unhideWhenUsed/>
    <w:rsid w:val="00EE37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757"/>
  </w:style>
  <w:style w:type="character" w:customStyle="1" w:styleId="searchhistory-search-term">
    <w:name w:val="searchhistory-search-term"/>
    <w:basedOn w:val="DefaultParagraphFont"/>
    <w:rsid w:val="00DB0AA7"/>
  </w:style>
  <w:style w:type="paragraph" w:styleId="NoSpacing">
    <w:name w:val="No Spacing"/>
    <w:uiPriority w:val="1"/>
    <w:qFormat/>
    <w:rsid w:val="003B456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01697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9C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29C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C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37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757"/>
  </w:style>
  <w:style w:type="paragraph" w:styleId="Footer">
    <w:name w:val="footer"/>
    <w:basedOn w:val="Normal"/>
    <w:link w:val="FooterChar"/>
    <w:uiPriority w:val="99"/>
    <w:unhideWhenUsed/>
    <w:rsid w:val="00EE37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757"/>
  </w:style>
  <w:style w:type="character" w:customStyle="1" w:styleId="searchhistory-search-term">
    <w:name w:val="searchhistory-search-term"/>
    <w:basedOn w:val="DefaultParagraphFont"/>
    <w:rsid w:val="00DB0AA7"/>
  </w:style>
  <w:style w:type="paragraph" w:styleId="NoSpacing">
    <w:name w:val="No Spacing"/>
    <w:uiPriority w:val="1"/>
    <w:qFormat/>
    <w:rsid w:val="003B456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01697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9C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29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9381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6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7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64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86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250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636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4401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52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0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41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2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81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8891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432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956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475667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4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5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21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023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309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03055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22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06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2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75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895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1345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565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506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35373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90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5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04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8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700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494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62054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47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1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44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16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483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935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1</TotalTime>
  <Pages>3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3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Landreth</dc:creator>
  <cp:lastModifiedBy>Berhe</cp:lastModifiedBy>
  <cp:revision>359</cp:revision>
  <cp:lastPrinted>2017-08-04T17:27:00Z</cp:lastPrinted>
  <dcterms:created xsi:type="dcterms:W3CDTF">2018-02-21T14:14:00Z</dcterms:created>
  <dcterms:modified xsi:type="dcterms:W3CDTF">2023-03-20T06:49:00Z</dcterms:modified>
</cp:coreProperties>
</file>